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695EA" w14:textId="5C87FF25" w:rsidR="00F3184C" w:rsidRPr="00CE6300" w:rsidRDefault="00345DB5" w:rsidP="00F3184C">
      <w:pPr>
        <w:pStyle w:val="TableCaption"/>
        <w:rPr>
          <w:rFonts w:ascii="Times New Roman" w:hAnsi="Times New Roman" w:cs="Times New Roman"/>
          <w:i w:val="0"/>
          <w:iCs/>
        </w:rPr>
      </w:pPr>
      <w:r>
        <w:rPr>
          <w:rFonts w:ascii="Times New Roman" w:hAnsi="Times New Roman" w:cs="Times New Roman"/>
          <w:b/>
          <w:bCs/>
          <w:i w:val="0"/>
          <w:iCs/>
        </w:rPr>
        <w:t>Table 4</w:t>
      </w:r>
      <w:bookmarkStart w:id="0" w:name="_GoBack"/>
      <w:bookmarkEnd w:id="0"/>
      <w:r w:rsidR="00055A8D" w:rsidRPr="00CE6300">
        <w:rPr>
          <w:rFonts w:ascii="Times New Roman" w:hAnsi="Times New Roman" w:cs="Times New Roman"/>
          <w:b/>
          <w:bCs/>
          <w:i w:val="0"/>
          <w:iCs/>
        </w:rPr>
        <w:t>.</w:t>
      </w:r>
      <w:r w:rsidR="00CE6300">
        <w:rPr>
          <w:rFonts w:ascii="Times New Roman" w:hAnsi="Times New Roman" w:cs="Times New Roman"/>
          <w:i w:val="0"/>
          <w:iCs/>
        </w:rPr>
        <w:t xml:space="preserve"> </w:t>
      </w:r>
      <w:r w:rsidR="0015387E" w:rsidRPr="00CE6300">
        <w:rPr>
          <w:rFonts w:ascii="Times New Roman" w:hAnsi="Times New Roman" w:cs="Times New Roman"/>
          <w:i w:val="0"/>
          <w:iCs/>
        </w:rPr>
        <w:t>Type</w:t>
      </w:r>
      <w:r w:rsidR="00F3184C" w:rsidRPr="00CE6300">
        <w:rPr>
          <w:rFonts w:ascii="Times New Roman" w:hAnsi="Times New Roman" w:cs="Times New Roman"/>
          <w:i w:val="0"/>
          <w:iCs/>
        </w:rPr>
        <w:t xml:space="preserve"> of sexual abuse outside Athletics (in numbers) displayed by global geographical </w:t>
      </w:r>
      <w:r w:rsidR="00CE6300">
        <w:rPr>
          <w:rFonts w:ascii="Times New Roman" w:hAnsi="Times New Roman" w:cs="Times New Roman"/>
          <w:i w:val="0"/>
          <w:iCs/>
        </w:rPr>
        <w:t>area.</w:t>
      </w:r>
    </w:p>
    <w:tbl>
      <w:tblPr>
        <w:tblW w:w="13892" w:type="dxa"/>
        <w:tblLook w:val="07E0" w:firstRow="1" w:lastRow="1" w:firstColumn="1" w:lastColumn="1" w:noHBand="1" w:noVBand="1"/>
        <w:tblCaption w:val="Type of sexual abuse outside Athletics"/>
      </w:tblPr>
      <w:tblGrid>
        <w:gridCol w:w="2780"/>
        <w:gridCol w:w="1644"/>
        <w:gridCol w:w="1644"/>
        <w:gridCol w:w="1644"/>
        <w:gridCol w:w="1644"/>
        <w:gridCol w:w="1644"/>
        <w:gridCol w:w="1644"/>
        <w:gridCol w:w="1248"/>
      </w:tblGrid>
      <w:tr w:rsidR="00C10A60" w:rsidRPr="001A4D64" w14:paraId="0BD4555F" w14:textId="77777777" w:rsidTr="00AC778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142210E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D0E7" w14:textId="04BF67E6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CE6300">
              <w:rPr>
                <w:rFonts w:ascii="Times New Roman" w:hAnsi="Times New Roman" w:cs="Times New Roman"/>
                <w:sz w:val="22"/>
                <w:szCs w:val="22"/>
              </w:rPr>
              <w:t xml:space="preserve">or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1E51" w14:textId="644DC6A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CE6300">
              <w:rPr>
                <w:rFonts w:ascii="Times New Roman" w:hAnsi="Times New Roman" w:cs="Times New Roman"/>
                <w:sz w:val="22"/>
                <w:szCs w:val="22"/>
              </w:rPr>
              <w:t xml:space="preserve">ou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0B3B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A2B7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388B2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DB2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7FDE6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10A60" w:rsidRPr="001A4D64" w14:paraId="0D1EA490" w14:textId="77777777" w:rsidTr="00AC778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BDBD7E1" w14:textId="77777777" w:rsidR="00F3184C" w:rsidRPr="00CE6300" w:rsidRDefault="00F3184C" w:rsidP="003945A2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6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F5BFA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77A9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B78B02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5CD1D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B511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91CDD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92BB0C" w14:textId="77777777" w:rsidR="00F3184C" w:rsidRPr="001A4D64" w:rsidRDefault="00F3184C" w:rsidP="00A97B4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A60" w:rsidRPr="001A4D64" w14:paraId="26CEB34A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6B9BDCAF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56E248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D7B374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B05D8B7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A57F0F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AC44A1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75C033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0FF4362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C10A60" w:rsidRPr="001A4D64" w14:paraId="1C93E793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62C0E30A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ed or tried to undress or have sex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CD2E993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257784E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0AF224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9C1C9E3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A6B051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6AF5EB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10D027C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C10A60" w:rsidRPr="001A4D64" w14:paraId="446C8106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7127AECB" w14:textId="7F23026D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Mast</w:t>
            </w:r>
            <w:r w:rsidR="004C52B4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rbation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A698B06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E07209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27A68FE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D1AC931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7A52C6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6A434F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0490DC9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10A60" w:rsidRPr="001A4D64" w14:paraId="37D8C8F0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119EA50A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Vagi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E2E2CA7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C73C91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0F6BA65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4598743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9A6F59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529BE43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6D74E096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10A60" w:rsidRPr="001A4D64" w14:paraId="403E4C83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12A16F24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r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631644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FE124C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B4DB5F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F4AE1B5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6C1A4D5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DDD758B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23F31A22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10A60" w:rsidRPr="001A4D64" w14:paraId="309CF260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310A2657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D6DAEE5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3DB787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5A9F91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4C61BE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F2A703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A2010B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2B2E7721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91AB9" w:rsidRPr="001A4D64" w14:paraId="6A5A148B" w14:textId="77777777" w:rsidTr="00AC778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00B07FF" w14:textId="77777777" w:rsidR="00C91AB9" w:rsidRPr="001A4D64" w:rsidRDefault="00C91AB9" w:rsidP="00C91AB9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812E" w14:textId="5ABA7145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E7664" w14:textId="19098B3A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u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0820B" w14:textId="07F9023E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99DD0" w14:textId="4C3C2F5D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81FC9" w14:textId="470BCA6B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8392A" w14:textId="73366D86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BD40" w14:textId="77777777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10A60" w:rsidRPr="001A4D64" w14:paraId="13EF7619" w14:textId="77777777" w:rsidTr="00AC778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CD2FF9A" w14:textId="77777777" w:rsidR="00F3184C" w:rsidRPr="00CE6300" w:rsidRDefault="00F3184C" w:rsidP="003945A2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6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A46805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37870B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449B2B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01A94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C898F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9FD7D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29780E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A60" w:rsidRPr="001A4D64" w14:paraId="22D0D63D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64925BB8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DD59C5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6DC01D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140349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72EF66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FB07E7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0EFED3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1F6C8FAE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C10A60" w:rsidRPr="001A4D64" w14:paraId="6C4520F2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40B79556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ed or tried to undress or have sex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DE8E067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9F5B94B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2D23EF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6C6B04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F66255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CB3F46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7EB476F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10A60" w:rsidRPr="001A4D64" w14:paraId="698DF71E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330DD2BC" w14:textId="399C3D41" w:rsidR="00F3184C" w:rsidRPr="001A4D64" w:rsidRDefault="004C52B4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M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rbation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45A42A6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5BBB7AB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D81DB0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9BCBFC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91661D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AB4CE4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25592FD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10A60" w:rsidRPr="001A4D64" w14:paraId="639CC345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064E1ED5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Vagi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E01783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96CCD17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E04A45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322D97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AFE1F06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1F8ECC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059FEEE7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10A60" w:rsidRPr="001A4D64" w14:paraId="4DEDBAD8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0FFC267B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r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75CEC3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2DDCD6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21E75D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59C59A7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A28489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6768CEC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2D090411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C10A60" w:rsidRPr="001A4D64" w14:paraId="74B3E2DB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3425D2ED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A199B8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36F495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F5CEE76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B3501A1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B8C5261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1414BB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5102D50B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91AB9" w:rsidRPr="001A4D64" w14:paraId="00FB0B56" w14:textId="77777777" w:rsidTr="00AC778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412DFEC" w14:textId="77777777" w:rsidR="00C91AB9" w:rsidRPr="001A4D64" w:rsidRDefault="00C91AB9" w:rsidP="00C91AB9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53E05" w14:textId="251EE18E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92520" w14:textId="577730C3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uth 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me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1842" w14:textId="327C4641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A1CC" w14:textId="6AA1DD70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0F8D6" w14:textId="7C29D26C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E888" w14:textId="511F1710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8B7D" w14:textId="77777777" w:rsidR="00C91AB9" w:rsidRPr="001A4D64" w:rsidRDefault="00C91AB9" w:rsidP="00C91AB9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10A60" w:rsidRPr="001A4D64" w14:paraId="5DFE6CE0" w14:textId="77777777" w:rsidTr="00AC778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9EE9C50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Female, Ma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EF7A2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2D643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694641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B8E3A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029F2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9FEC56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3A8B4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0A60" w:rsidRPr="001A4D64" w14:paraId="1BC36005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04A3A2CC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4A9224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7950A82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BC0FBB5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58550D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67ABB71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D75C38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59DA037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C10A60" w:rsidRPr="001A4D64" w14:paraId="4530DBF5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3147625B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Touched or tried to undress or have sex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A94FBE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609175C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7606CD2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93B951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DD3ADA2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CB8F99E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7F4CED1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C10A60" w:rsidRPr="001A4D64" w14:paraId="0D81EBEE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7E7313DA" w14:textId="60B4CA57" w:rsidR="00F3184C" w:rsidRPr="001A4D64" w:rsidRDefault="004C52B4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M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rbation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FCD87D6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AE0D71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EA93A1F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D276EC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CD1DF5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A723A5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6B35E43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C10A60" w:rsidRPr="001A4D64" w14:paraId="6A243E9D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4C44AF00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Vagin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01FA6CEB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F3125A5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1B7E269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519ABB1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807DAC3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060454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284E97D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C10A60" w:rsidRPr="001A4D64" w14:paraId="4A1B551D" w14:textId="77777777" w:rsidTr="00AC778D">
        <w:tc>
          <w:tcPr>
            <w:tcW w:w="0" w:type="auto"/>
            <w:tcBorders>
              <w:right w:val="single" w:sz="4" w:space="0" w:color="auto"/>
            </w:tcBorders>
          </w:tcPr>
          <w:p w14:paraId="0B8304A0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Oral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C551DB4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861695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C131E79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4484E91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39EDF43D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78BF917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</w:tcPr>
          <w:p w14:paraId="683B6840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C10A60" w:rsidRPr="001A4D64" w14:paraId="400DE2C8" w14:textId="77777777" w:rsidTr="00AC778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59D08AA" w14:textId="77777777" w:rsidR="00F3184C" w:rsidRPr="001A4D64" w:rsidRDefault="00F3184C" w:rsidP="003945A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Anal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0E0A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17CE3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CF7B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724E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10C2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D2B8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BA6E" w14:textId="77777777" w:rsidR="00F3184C" w:rsidRPr="001A4D64" w:rsidRDefault="00F3184C" w:rsidP="008D002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6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6FC1DDCF" w14:textId="77777777" w:rsidR="00F3184C" w:rsidRPr="001A4D64" w:rsidRDefault="00F3184C" w:rsidP="00BA59AF">
      <w:pPr>
        <w:rPr>
          <w:rFonts w:ascii="Times New Roman" w:hAnsi="Times New Roman" w:cs="Times New Roman"/>
          <w:color w:val="1F497D"/>
          <w:sz w:val="22"/>
          <w:szCs w:val="22"/>
        </w:rPr>
      </w:pPr>
    </w:p>
    <w:sectPr w:rsidR="00F3184C" w:rsidRPr="001A4D64" w:rsidSect="00A16B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27E713" w14:textId="77777777" w:rsidR="005A1CA2" w:rsidRDefault="005A1CA2" w:rsidP="005A1CA2">
      <w:pPr>
        <w:spacing w:after="0"/>
      </w:pPr>
      <w:r>
        <w:separator/>
      </w:r>
    </w:p>
  </w:endnote>
  <w:endnote w:type="continuationSeparator" w:id="0">
    <w:p w14:paraId="3A1F6809" w14:textId="77777777" w:rsidR="005A1CA2" w:rsidRDefault="005A1CA2" w:rsidP="005A1C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C8A490" w14:textId="77777777" w:rsidR="005A1CA2" w:rsidRDefault="005A1CA2" w:rsidP="005A1CA2">
      <w:pPr>
        <w:spacing w:after="0"/>
      </w:pPr>
      <w:r>
        <w:separator/>
      </w:r>
    </w:p>
  </w:footnote>
  <w:footnote w:type="continuationSeparator" w:id="0">
    <w:p w14:paraId="03815E62" w14:textId="77777777" w:rsidR="005A1CA2" w:rsidRDefault="005A1CA2" w:rsidP="005A1C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84C"/>
    <w:rsid w:val="00013AA3"/>
    <w:rsid w:val="00055A8D"/>
    <w:rsid w:val="000752B5"/>
    <w:rsid w:val="00110F32"/>
    <w:rsid w:val="001522E3"/>
    <w:rsid w:val="0015387E"/>
    <w:rsid w:val="00156676"/>
    <w:rsid w:val="001A4D64"/>
    <w:rsid w:val="001C63EB"/>
    <w:rsid w:val="00232ED6"/>
    <w:rsid w:val="00274444"/>
    <w:rsid w:val="002E4E45"/>
    <w:rsid w:val="002F1285"/>
    <w:rsid w:val="00306FC4"/>
    <w:rsid w:val="00315003"/>
    <w:rsid w:val="00330A7D"/>
    <w:rsid w:val="003325BF"/>
    <w:rsid w:val="00345DB5"/>
    <w:rsid w:val="003A0C6D"/>
    <w:rsid w:val="003B2C3A"/>
    <w:rsid w:val="00432006"/>
    <w:rsid w:val="004C52B4"/>
    <w:rsid w:val="004D70A4"/>
    <w:rsid w:val="00521542"/>
    <w:rsid w:val="00550C9B"/>
    <w:rsid w:val="0057163C"/>
    <w:rsid w:val="005943FF"/>
    <w:rsid w:val="005A1CA2"/>
    <w:rsid w:val="005B0014"/>
    <w:rsid w:val="0061613D"/>
    <w:rsid w:val="00680D48"/>
    <w:rsid w:val="006F1074"/>
    <w:rsid w:val="0073795E"/>
    <w:rsid w:val="0078051F"/>
    <w:rsid w:val="007E1EC2"/>
    <w:rsid w:val="007E3B24"/>
    <w:rsid w:val="00824CCC"/>
    <w:rsid w:val="00831354"/>
    <w:rsid w:val="008422A0"/>
    <w:rsid w:val="00850D6D"/>
    <w:rsid w:val="008846EF"/>
    <w:rsid w:val="008A3B62"/>
    <w:rsid w:val="008D0023"/>
    <w:rsid w:val="008D0955"/>
    <w:rsid w:val="00944EC5"/>
    <w:rsid w:val="0099477B"/>
    <w:rsid w:val="009B71FF"/>
    <w:rsid w:val="009F3517"/>
    <w:rsid w:val="00A16B0D"/>
    <w:rsid w:val="00A35522"/>
    <w:rsid w:val="00A36DB6"/>
    <w:rsid w:val="00A97B45"/>
    <w:rsid w:val="00AC778D"/>
    <w:rsid w:val="00BA59AF"/>
    <w:rsid w:val="00C10A60"/>
    <w:rsid w:val="00C24151"/>
    <w:rsid w:val="00C749FF"/>
    <w:rsid w:val="00C91AB9"/>
    <w:rsid w:val="00CA5957"/>
    <w:rsid w:val="00CE6300"/>
    <w:rsid w:val="00D02CD5"/>
    <w:rsid w:val="00D10580"/>
    <w:rsid w:val="00D16440"/>
    <w:rsid w:val="00D2445A"/>
    <w:rsid w:val="00D53137"/>
    <w:rsid w:val="00DE2FAD"/>
    <w:rsid w:val="00E11C9F"/>
    <w:rsid w:val="00E30F39"/>
    <w:rsid w:val="00E3691C"/>
    <w:rsid w:val="00E44FD9"/>
    <w:rsid w:val="00E90F83"/>
    <w:rsid w:val="00EA09CF"/>
    <w:rsid w:val="00EA7100"/>
    <w:rsid w:val="00EF5A32"/>
    <w:rsid w:val="00F3184C"/>
    <w:rsid w:val="00FC6A2D"/>
    <w:rsid w:val="00FD7898"/>
    <w:rsid w:val="00FE3CC1"/>
    <w:rsid w:val="00FE556B"/>
    <w:rsid w:val="00FE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43AF2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84C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3184C"/>
    <w:pPr>
      <w:spacing w:before="36" w:after="36"/>
    </w:pPr>
  </w:style>
  <w:style w:type="paragraph" w:customStyle="1" w:styleId="TableCaption">
    <w:name w:val="Table Caption"/>
    <w:basedOn w:val="Caption"/>
    <w:rsid w:val="00F3184C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318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184C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184C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D789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7898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84C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3184C"/>
    <w:pPr>
      <w:spacing w:before="36" w:after="36"/>
    </w:pPr>
  </w:style>
  <w:style w:type="paragraph" w:customStyle="1" w:styleId="TableCaption">
    <w:name w:val="Table Caption"/>
    <w:basedOn w:val="Caption"/>
    <w:rsid w:val="00F3184C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318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184C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184C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D789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89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7898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mas Timpka</dc:creator>
  <cp:keywords/>
  <dc:description/>
  <cp:lastModifiedBy>, amshaveni</cp:lastModifiedBy>
  <cp:revision>6</cp:revision>
  <cp:lastPrinted>2021-01-21T08:59:00Z</cp:lastPrinted>
  <dcterms:created xsi:type="dcterms:W3CDTF">2021-01-23T08:59:00Z</dcterms:created>
  <dcterms:modified xsi:type="dcterms:W3CDTF">2021-05-2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stephane.bermon@worldathletics.org</vt:lpwstr>
  </property>
  <property fmtid="{D5CDD505-2E9C-101B-9397-08002B2CF9AE}" pid="5" name="MSIP_Label_ec20fc74-407d-41d1-8a7b-d631ecc8d6e1_SetDate">
    <vt:lpwstr>2021-01-22T13:58:07.5328247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ActionId">
    <vt:lpwstr>67d8069f-66d1-4bff-8dfb-85c9b66cddf7</vt:lpwstr>
  </property>
  <property fmtid="{D5CDD505-2E9C-101B-9397-08002B2CF9AE}" pid="9" name="MSIP_Label_ec20fc74-407d-41d1-8a7b-d631ecc8d6e1_Extended_MSFT_Method">
    <vt:lpwstr>Automatic</vt:lpwstr>
  </property>
  <property fmtid="{D5CDD505-2E9C-101B-9397-08002B2CF9AE}" pid="10" name="Sensitivity">
    <vt:lpwstr>IAAF-Public</vt:lpwstr>
  </property>
</Properties>
</file>